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CCBDD" w14:textId="303F647B" w:rsidR="00020A7E" w:rsidRDefault="00020A7E" w:rsidP="00020A7E">
      <w:pPr>
        <w:widowControl/>
        <w:jc w:val="left"/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>S</w:t>
      </w:r>
      <w:r>
        <w:rPr>
          <w:rFonts w:ascii="Arial" w:eastAsia="等线" w:hAnsi="Arial" w:cs="Arial" w:hint="eastAsia"/>
          <w:b/>
          <w:bCs/>
          <w:color w:val="000000"/>
          <w:kern w:val="0"/>
          <w:sz w:val="24"/>
          <w:szCs w:val="24"/>
        </w:rPr>
        <w:t>upplemental table S1:</w:t>
      </w:r>
      <w:r w:rsidRPr="0089227F">
        <w:rPr>
          <w:rFonts w:ascii="Arial" w:eastAsia="等线" w:hAnsi="Arial" w:cs="Arial"/>
          <w:b/>
          <w:bCs/>
          <w:color w:val="000000"/>
          <w:kern w:val="0"/>
          <w:sz w:val="24"/>
          <w:szCs w:val="24"/>
        </w:rPr>
        <w:t xml:space="preserve"> Information </w:t>
      </w:r>
      <w:r>
        <w:rPr>
          <w:rFonts w:ascii="Arial" w:eastAsia="等线" w:hAnsi="Arial" w:cs="Arial" w:hint="eastAsia"/>
          <w:b/>
          <w:bCs/>
          <w:color w:val="000000"/>
          <w:kern w:val="0"/>
          <w:sz w:val="24"/>
          <w:szCs w:val="24"/>
        </w:rPr>
        <w:t>of primary antibodies</w:t>
      </w:r>
    </w:p>
    <w:p w14:paraId="52F5BA7F" w14:textId="77777777" w:rsidR="00020A7E" w:rsidRPr="002F714E" w:rsidRDefault="00020A7E" w:rsidP="00020A7E">
      <w:pPr>
        <w:widowControl/>
        <w:jc w:val="left"/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</w:p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254"/>
        <w:gridCol w:w="1560"/>
        <w:gridCol w:w="1559"/>
        <w:gridCol w:w="1701"/>
      </w:tblGrid>
      <w:tr w:rsidR="00020A7E" w:rsidRPr="001A6BC2" w14:paraId="30E1B153" w14:textId="77777777" w:rsidTr="007979A4">
        <w:tc>
          <w:tcPr>
            <w:tcW w:w="2002" w:type="dxa"/>
            <w:vAlign w:val="center"/>
          </w:tcPr>
          <w:p w14:paraId="3800727A" w14:textId="77777777" w:rsidR="00020A7E" w:rsidRPr="001A6BC2" w:rsidRDefault="00020A7E" w:rsidP="007979A4">
            <w:pPr>
              <w:jc w:val="left"/>
              <w:rPr>
                <w:rFonts w:ascii="Times New Roman" w:hAnsi="Times New Roman" w:cs="Times New Roman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ies</w:t>
            </w:r>
          </w:p>
        </w:tc>
        <w:tc>
          <w:tcPr>
            <w:tcW w:w="1254" w:type="dxa"/>
            <w:vAlign w:val="center"/>
          </w:tcPr>
          <w:p w14:paraId="04349215" w14:textId="77777777" w:rsidR="00020A7E" w:rsidRPr="001A6BC2" w:rsidRDefault="00020A7E" w:rsidP="007979A4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A6BC2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60" w:type="dxa"/>
            <w:vAlign w:val="center"/>
          </w:tcPr>
          <w:p w14:paraId="6FD4E859" w14:textId="77777777" w:rsidR="00020A7E" w:rsidRPr="001A6BC2" w:rsidRDefault="00020A7E" w:rsidP="007979A4">
            <w:pPr>
              <w:jc w:val="left"/>
              <w:rPr>
                <w:rFonts w:ascii="Times New Roman" w:hAnsi="Times New Roman" w:cs="Times New Roman"/>
              </w:rPr>
            </w:pPr>
            <w:r w:rsidRPr="001A6BC2">
              <w:rPr>
                <w:rFonts w:ascii="Times New Roman" w:hAnsi="Times New Roman" w:cs="Times New Roman"/>
              </w:rPr>
              <w:t>Dilution ratio</w:t>
            </w:r>
          </w:p>
        </w:tc>
        <w:tc>
          <w:tcPr>
            <w:tcW w:w="1559" w:type="dxa"/>
            <w:vAlign w:val="center"/>
          </w:tcPr>
          <w:p w14:paraId="55E28B6D" w14:textId="77777777" w:rsidR="00020A7E" w:rsidRPr="001A6BC2" w:rsidRDefault="00020A7E" w:rsidP="007979A4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A6BC2">
              <w:rPr>
                <w:rFonts w:ascii="Times New Roman" w:hAnsi="Times New Roman" w:cs="Times New Roman"/>
              </w:rPr>
              <w:t>brand</w:t>
            </w:r>
          </w:p>
        </w:tc>
        <w:tc>
          <w:tcPr>
            <w:tcW w:w="1701" w:type="dxa"/>
            <w:vAlign w:val="center"/>
          </w:tcPr>
          <w:p w14:paraId="6F0BC06B" w14:textId="77777777" w:rsidR="00020A7E" w:rsidRPr="001A6BC2" w:rsidRDefault="00020A7E" w:rsidP="007979A4">
            <w:pPr>
              <w:jc w:val="left"/>
              <w:rPr>
                <w:rFonts w:ascii="Times New Roman" w:hAnsi="Times New Roman" w:cs="Times New Roman"/>
              </w:rPr>
            </w:pPr>
            <w:r w:rsidRPr="001A6BC2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020A7E" w:rsidRPr="001A6BC2" w14:paraId="21C2E8A7" w14:textId="77777777" w:rsidTr="007979A4">
        <w:trPr>
          <w:trHeight w:val="495"/>
        </w:trPr>
        <w:tc>
          <w:tcPr>
            <w:tcW w:w="2002" w:type="dxa"/>
            <w:vAlign w:val="center"/>
          </w:tcPr>
          <w:p w14:paraId="5D5C78B8" w14:textId="77777777" w:rsidR="00020A7E" w:rsidRPr="001A6BC2" w:rsidRDefault="00020A7E" w:rsidP="007979A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D36</w:t>
            </w:r>
          </w:p>
        </w:tc>
        <w:tc>
          <w:tcPr>
            <w:tcW w:w="1254" w:type="dxa"/>
            <w:vAlign w:val="center"/>
          </w:tcPr>
          <w:p w14:paraId="3F901431" w14:textId="77777777" w:rsidR="00020A7E" w:rsidRPr="001A6BC2" w:rsidRDefault="00020A7E" w:rsidP="007979A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Rabbit</w:t>
            </w:r>
          </w:p>
        </w:tc>
        <w:tc>
          <w:tcPr>
            <w:tcW w:w="1560" w:type="dxa"/>
            <w:vAlign w:val="center"/>
          </w:tcPr>
          <w:p w14:paraId="1563847B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1:2000 (WB)</w:t>
            </w:r>
          </w:p>
          <w:p w14:paraId="25DE0CA5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1:250(IHC)</w:t>
            </w:r>
          </w:p>
        </w:tc>
        <w:tc>
          <w:tcPr>
            <w:tcW w:w="1559" w:type="dxa"/>
            <w:vAlign w:val="center"/>
          </w:tcPr>
          <w:p w14:paraId="5297E4FD" w14:textId="77777777" w:rsidR="00020A7E" w:rsidRPr="001A6BC2" w:rsidRDefault="00020A7E" w:rsidP="007979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  <w:sz w:val="22"/>
              </w:rPr>
              <w:t>Novus</w:t>
            </w:r>
          </w:p>
        </w:tc>
        <w:tc>
          <w:tcPr>
            <w:tcW w:w="1701" w:type="dxa"/>
            <w:vAlign w:val="center"/>
          </w:tcPr>
          <w:p w14:paraId="2838AFF4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B400-144 </w:t>
            </w:r>
          </w:p>
        </w:tc>
      </w:tr>
      <w:tr w:rsidR="00020A7E" w:rsidRPr="001A6BC2" w14:paraId="26E88EC4" w14:textId="77777777" w:rsidTr="007979A4">
        <w:tc>
          <w:tcPr>
            <w:tcW w:w="2002" w:type="dxa"/>
            <w:vAlign w:val="center"/>
          </w:tcPr>
          <w:p w14:paraId="4D640D4F" w14:textId="77777777" w:rsidR="00020A7E" w:rsidRPr="001A6BC2" w:rsidRDefault="00020A7E" w:rsidP="007979A4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REBP1</w:t>
            </w:r>
          </w:p>
        </w:tc>
        <w:tc>
          <w:tcPr>
            <w:tcW w:w="1254" w:type="dxa"/>
            <w:vAlign w:val="center"/>
          </w:tcPr>
          <w:p w14:paraId="125F63D9" w14:textId="77777777" w:rsidR="00020A7E" w:rsidRPr="001A6BC2" w:rsidRDefault="00020A7E" w:rsidP="007979A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Rabbit</w:t>
            </w:r>
          </w:p>
        </w:tc>
        <w:tc>
          <w:tcPr>
            <w:tcW w:w="1560" w:type="dxa"/>
            <w:vAlign w:val="center"/>
          </w:tcPr>
          <w:p w14:paraId="70862EA1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1:2000 (WB)</w:t>
            </w:r>
          </w:p>
          <w:p w14:paraId="66B7DC88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1:300(IHC)</w:t>
            </w:r>
          </w:p>
        </w:tc>
        <w:tc>
          <w:tcPr>
            <w:tcW w:w="1559" w:type="dxa"/>
            <w:vAlign w:val="center"/>
          </w:tcPr>
          <w:p w14:paraId="36944BF6" w14:textId="77777777" w:rsidR="00020A7E" w:rsidRPr="001A6BC2" w:rsidRDefault="00020A7E" w:rsidP="007979A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Abcam</w:t>
            </w:r>
          </w:p>
        </w:tc>
        <w:tc>
          <w:tcPr>
            <w:tcW w:w="1701" w:type="dxa"/>
            <w:vAlign w:val="center"/>
          </w:tcPr>
          <w:p w14:paraId="7232EE30" w14:textId="77777777" w:rsidR="00020A7E" w:rsidRPr="001A6BC2" w:rsidRDefault="00020A7E" w:rsidP="007979A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28481</w:t>
            </w:r>
          </w:p>
        </w:tc>
      </w:tr>
      <w:tr w:rsidR="00020A7E" w:rsidRPr="001A6BC2" w14:paraId="7271B6E3" w14:textId="77777777" w:rsidTr="007979A4">
        <w:trPr>
          <w:trHeight w:val="640"/>
        </w:trPr>
        <w:tc>
          <w:tcPr>
            <w:tcW w:w="2002" w:type="dxa"/>
            <w:vAlign w:val="center"/>
          </w:tcPr>
          <w:p w14:paraId="42B9BB43" w14:textId="77777777" w:rsidR="00020A7E" w:rsidRPr="001A6BC2" w:rsidRDefault="00020A7E" w:rsidP="007979A4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-AMPK</w:t>
            </w:r>
          </w:p>
        </w:tc>
        <w:tc>
          <w:tcPr>
            <w:tcW w:w="1254" w:type="dxa"/>
            <w:vAlign w:val="center"/>
          </w:tcPr>
          <w:p w14:paraId="6A51CCCF" w14:textId="77777777" w:rsidR="00020A7E" w:rsidRPr="001A6BC2" w:rsidRDefault="00020A7E" w:rsidP="007979A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Rabbit</w:t>
            </w:r>
          </w:p>
        </w:tc>
        <w:tc>
          <w:tcPr>
            <w:tcW w:w="1560" w:type="dxa"/>
            <w:vAlign w:val="center"/>
          </w:tcPr>
          <w:p w14:paraId="5F2B0860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1:2000 (WB)</w:t>
            </w:r>
          </w:p>
        </w:tc>
        <w:tc>
          <w:tcPr>
            <w:tcW w:w="1559" w:type="dxa"/>
            <w:vAlign w:val="center"/>
          </w:tcPr>
          <w:p w14:paraId="10ED294A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7555AA43" w14:textId="77777777" w:rsidR="00020A7E" w:rsidRPr="001A6BC2" w:rsidRDefault="00020A7E" w:rsidP="007979A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2532</w:t>
            </w:r>
          </w:p>
        </w:tc>
      </w:tr>
      <w:tr w:rsidR="00020A7E" w:rsidRPr="001A6BC2" w14:paraId="7C58625C" w14:textId="77777777" w:rsidTr="007979A4">
        <w:trPr>
          <w:trHeight w:val="550"/>
        </w:trPr>
        <w:tc>
          <w:tcPr>
            <w:tcW w:w="2002" w:type="dxa"/>
            <w:vAlign w:val="center"/>
          </w:tcPr>
          <w:p w14:paraId="0F8207B2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6BC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1A6BC2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 w:rsidRPr="001A6BC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MPK(Thr172)</w:t>
            </w:r>
          </w:p>
        </w:tc>
        <w:tc>
          <w:tcPr>
            <w:tcW w:w="1254" w:type="dxa"/>
            <w:vAlign w:val="center"/>
          </w:tcPr>
          <w:p w14:paraId="0A6DFA6E" w14:textId="77777777" w:rsidR="00020A7E" w:rsidRPr="001A6BC2" w:rsidRDefault="00020A7E" w:rsidP="007979A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Rabbit</w:t>
            </w:r>
          </w:p>
        </w:tc>
        <w:tc>
          <w:tcPr>
            <w:tcW w:w="1560" w:type="dxa"/>
            <w:vAlign w:val="center"/>
          </w:tcPr>
          <w:p w14:paraId="382CFB5E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1:1000 (WB)</w:t>
            </w:r>
          </w:p>
        </w:tc>
        <w:tc>
          <w:tcPr>
            <w:tcW w:w="1559" w:type="dxa"/>
            <w:vAlign w:val="center"/>
          </w:tcPr>
          <w:p w14:paraId="30B421D6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0982DCAC" w14:textId="77777777" w:rsidR="00020A7E" w:rsidRPr="001A6BC2" w:rsidRDefault="00020A7E" w:rsidP="007979A4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2535</w:t>
            </w:r>
          </w:p>
        </w:tc>
      </w:tr>
      <w:tr w:rsidR="00020A7E" w:rsidRPr="001A6BC2" w14:paraId="7A05585F" w14:textId="77777777" w:rsidTr="007979A4">
        <w:trPr>
          <w:trHeight w:val="572"/>
        </w:trPr>
        <w:tc>
          <w:tcPr>
            <w:tcW w:w="2002" w:type="dxa"/>
            <w:vAlign w:val="center"/>
          </w:tcPr>
          <w:p w14:paraId="65C2663F" w14:textId="77777777" w:rsidR="00020A7E" w:rsidRPr="001A6BC2" w:rsidRDefault="00020A7E" w:rsidP="007979A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β-actin</w:t>
            </w:r>
          </w:p>
        </w:tc>
        <w:tc>
          <w:tcPr>
            <w:tcW w:w="1254" w:type="dxa"/>
            <w:vAlign w:val="center"/>
          </w:tcPr>
          <w:p w14:paraId="6DD95E6B" w14:textId="77777777" w:rsidR="00020A7E" w:rsidRPr="001A6BC2" w:rsidRDefault="00020A7E" w:rsidP="007979A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</w:rPr>
              <w:t>Rabbit</w:t>
            </w:r>
          </w:p>
        </w:tc>
        <w:tc>
          <w:tcPr>
            <w:tcW w:w="1560" w:type="dxa"/>
            <w:vAlign w:val="center"/>
          </w:tcPr>
          <w:p w14:paraId="47081F6A" w14:textId="77777777" w:rsidR="00020A7E" w:rsidRPr="001A6BC2" w:rsidRDefault="00020A7E" w:rsidP="007979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  <w:sz w:val="22"/>
              </w:rPr>
              <w:t>1:10000 (WB)</w:t>
            </w:r>
          </w:p>
        </w:tc>
        <w:tc>
          <w:tcPr>
            <w:tcW w:w="1559" w:type="dxa"/>
            <w:vAlign w:val="center"/>
          </w:tcPr>
          <w:p w14:paraId="1DA9F8C1" w14:textId="77777777" w:rsidR="00020A7E" w:rsidRPr="001A6BC2" w:rsidRDefault="00020A7E" w:rsidP="007979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  <w:sz w:val="22"/>
              </w:rPr>
              <w:t>Bioss</w:t>
            </w:r>
          </w:p>
        </w:tc>
        <w:tc>
          <w:tcPr>
            <w:tcW w:w="1701" w:type="dxa"/>
            <w:vAlign w:val="center"/>
          </w:tcPr>
          <w:p w14:paraId="1CB8D663" w14:textId="77777777" w:rsidR="00020A7E" w:rsidRPr="001A6BC2" w:rsidRDefault="00020A7E" w:rsidP="007979A4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6BC2">
              <w:rPr>
                <w:rFonts w:ascii="Times New Roman" w:eastAsia="等线" w:hAnsi="Times New Roman" w:cs="Times New Roman"/>
                <w:color w:val="000000"/>
                <w:sz w:val="22"/>
              </w:rPr>
              <w:t>0061R</w:t>
            </w:r>
          </w:p>
        </w:tc>
      </w:tr>
    </w:tbl>
    <w:p w14:paraId="6C8C80FE" w14:textId="77777777" w:rsidR="000D44DB" w:rsidRDefault="000D44DB">
      <w:pPr>
        <w:rPr>
          <w:rFonts w:hint="eastAsia"/>
        </w:rPr>
      </w:pPr>
    </w:p>
    <w:sectPr w:rsidR="000D4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7E"/>
    <w:rsid w:val="00020A7E"/>
    <w:rsid w:val="000D44DB"/>
    <w:rsid w:val="00293670"/>
    <w:rsid w:val="00D4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5083C"/>
  <w15:chartTrackingRefBased/>
  <w15:docId w15:val="{F9362BC1-D583-479C-B4B7-5F46DAE3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A7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0A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0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0A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0A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0A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0A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0A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0A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0A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0A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0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0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0A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0A7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0A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0A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0A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0A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0A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0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0A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0A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0A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0A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0A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0A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0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0A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0A7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20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50255</dc:creator>
  <cp:keywords/>
  <dc:description/>
  <cp:lastModifiedBy>b50255</cp:lastModifiedBy>
  <cp:revision>1</cp:revision>
  <dcterms:created xsi:type="dcterms:W3CDTF">2025-04-26T13:47:00Z</dcterms:created>
  <dcterms:modified xsi:type="dcterms:W3CDTF">2025-04-26T13:48:00Z</dcterms:modified>
</cp:coreProperties>
</file>